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3AFC" w:rsidRDefault="00AB3AFC" w:rsidP="00E63A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  <w:r w:rsidR="005215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PubMed</w:t>
      </w:r>
    </w:p>
    <w:p w:rsidR="00E63A29" w:rsidRPr="00AB3AFC" w:rsidRDefault="00AB3AFC" w:rsidP="00E63A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3AFC">
        <w:rPr>
          <w:rFonts w:ascii="Times New Roman" w:hAnsi="Times New Roman" w:cs="Times New Roman"/>
          <w:b/>
          <w:sz w:val="24"/>
          <w:szCs w:val="24"/>
          <w:lang w:val="en-US"/>
        </w:rPr>
        <w:t>Top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63A29" w:rsidRPr="00AB3AFC">
        <w:rPr>
          <w:rFonts w:ascii="Times New Roman" w:hAnsi="Times New Roman" w:cs="Times New Roman"/>
          <w:sz w:val="24"/>
          <w:szCs w:val="24"/>
          <w:lang w:val="en-US"/>
        </w:rPr>
        <w:t>Barriers and facilitators to Water, Sanitation and Hygiene (WaSH) practices in</w:t>
      </w:r>
      <w:r w:rsidR="00E63A29" w:rsidRPr="00AB3A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3A29" w:rsidRPr="00AB3AFC">
        <w:rPr>
          <w:rFonts w:ascii="Times New Roman" w:hAnsi="Times New Roman" w:cs="Times New Roman"/>
          <w:sz w:val="24"/>
          <w:szCs w:val="24"/>
          <w:lang w:val="en-US"/>
        </w:rPr>
        <w:t>Southern Africa: a scoping review</w:t>
      </w:r>
      <w:r w:rsidR="00E63A29" w:rsidRPr="00AB3A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63A29" w:rsidRDefault="00E63A29" w:rsidP="00E63A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3A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wor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90B7B" w:rsidTr="00690B7B">
        <w:tc>
          <w:tcPr>
            <w:tcW w:w="4508" w:type="dxa"/>
            <w:shd w:val="clear" w:color="auto" w:fill="E7E6E6" w:themeFill="background2"/>
          </w:tcPr>
          <w:p w:rsidR="00690B7B" w:rsidRPr="00690B7B" w:rsidRDefault="00690B7B" w:rsidP="00E63A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08" w:type="dxa"/>
            <w:shd w:val="clear" w:color="auto" w:fill="E7E6E6" w:themeFill="background2"/>
          </w:tcPr>
          <w:p w:rsidR="00690B7B" w:rsidRPr="00690B7B" w:rsidRDefault="00690B7B" w:rsidP="00E63A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B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ynonyms </w:t>
            </w:r>
          </w:p>
        </w:tc>
      </w:tr>
      <w:tr w:rsidR="00690B7B" w:rsidTr="00690B7B">
        <w:tc>
          <w:tcPr>
            <w:tcW w:w="4508" w:type="dxa"/>
          </w:tcPr>
          <w:p w:rsidR="00690B7B" w:rsidRPr="00AB3AFC" w:rsidRDefault="00690B7B" w:rsidP="00690B7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riers </w:t>
            </w:r>
          </w:p>
          <w:p w:rsidR="00690B7B" w:rsidRPr="00AB3AFC" w:rsidRDefault="00690B7B" w:rsidP="00690B7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litators </w:t>
            </w:r>
          </w:p>
          <w:p w:rsidR="00690B7B" w:rsidRPr="00AB3AFC" w:rsidRDefault="00690B7B" w:rsidP="00690B7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H practices </w:t>
            </w:r>
          </w:p>
          <w:p w:rsidR="00690B7B" w:rsidRPr="00690B7B" w:rsidRDefault="00690B7B" w:rsidP="00E63A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ern Africa </w:t>
            </w:r>
          </w:p>
        </w:tc>
        <w:tc>
          <w:tcPr>
            <w:tcW w:w="4508" w:type="dxa"/>
          </w:tcPr>
          <w:p w:rsidR="00690B7B" w:rsidRDefault="00690B7B" w:rsidP="00E63A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ndrances</w:t>
            </w:r>
          </w:p>
          <w:p w:rsidR="00690B7B" w:rsidRDefault="00690B7B" w:rsidP="00E63A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ivators </w:t>
            </w:r>
          </w:p>
          <w:p w:rsidR="00690B7B" w:rsidRDefault="00690B7B" w:rsidP="00E63A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690B7B" w:rsidRPr="00690B7B" w:rsidRDefault="00690B7B" w:rsidP="00E63A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B3AFC" w:rsidRPr="00AB3AFC" w:rsidRDefault="00E63A29" w:rsidP="00E63A29">
      <w:pPr>
        <w:rPr>
          <w:rFonts w:ascii="Times New Roman" w:hAnsi="Times New Roman" w:cs="Times New Roman"/>
          <w:b/>
          <w:sz w:val="24"/>
          <w:szCs w:val="24"/>
        </w:rPr>
      </w:pPr>
      <w:r w:rsidRPr="00AB3AFC">
        <w:rPr>
          <w:rFonts w:ascii="Times New Roman" w:hAnsi="Times New Roman" w:cs="Times New Roman"/>
          <w:b/>
          <w:sz w:val="24"/>
          <w:szCs w:val="24"/>
        </w:rPr>
        <w:t>Using</w:t>
      </w:r>
      <w:r w:rsidRPr="00AB3AFC">
        <w:rPr>
          <w:rFonts w:ascii="Times New Roman" w:hAnsi="Times New Roman" w:cs="Times New Roman"/>
          <w:b/>
          <w:sz w:val="24"/>
          <w:szCs w:val="24"/>
        </w:rPr>
        <w:t xml:space="preserve"> the Boolean operators “AND”, “OR” and truncations to create search strings: </w:t>
      </w:r>
    </w:p>
    <w:p w:rsidR="00E63A29" w:rsidRPr="009E5A87" w:rsidRDefault="00E63A29" w:rsidP="009E5A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9E5A87">
        <w:rPr>
          <w:rFonts w:ascii="Times New Roman" w:hAnsi="Times New Roman" w:cs="Times New Roman"/>
          <w:sz w:val="24"/>
          <w:szCs w:val="24"/>
        </w:rPr>
        <w:t>“</w:t>
      </w:r>
      <w:r w:rsidRPr="009E5A87">
        <w:rPr>
          <w:rFonts w:ascii="Times New Roman" w:hAnsi="Times New Roman" w:cs="Times New Roman"/>
          <w:i/>
          <w:iCs/>
          <w:sz w:val="24"/>
          <w:szCs w:val="24"/>
        </w:rPr>
        <w:t>Water AND sanitation AND hygiene AND Facilitators (AND motivators) AND barriers (OR hindrances) AND WASH practices AND Southern Africa</w:t>
      </w:r>
      <w:r w:rsidR="00AB3AFC" w:rsidRPr="009E5A87">
        <w:rPr>
          <w:rFonts w:ascii="Times New Roman" w:hAnsi="Times New Roman" w:cs="Times New Roman"/>
          <w:i/>
          <w:iCs/>
          <w:sz w:val="24"/>
          <w:szCs w:val="24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1083"/>
      </w:tblGrid>
      <w:tr w:rsidR="00521566" w:rsidTr="008B0861">
        <w:tc>
          <w:tcPr>
            <w:tcW w:w="7933" w:type="dxa"/>
            <w:shd w:val="clear" w:color="auto" w:fill="E7E6E6" w:themeFill="background2"/>
          </w:tcPr>
          <w:p w:rsidR="00521566" w:rsidRPr="00521566" w:rsidRDefault="00521566" w:rsidP="00E63A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shd w:val="clear" w:color="auto" w:fill="E7E6E6" w:themeFill="background2"/>
          </w:tcPr>
          <w:p w:rsidR="00521566" w:rsidRPr="00521566" w:rsidRDefault="00521566" w:rsidP="00E63A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hits </w:t>
            </w:r>
          </w:p>
        </w:tc>
      </w:tr>
      <w:tr w:rsidR="00521566" w:rsidTr="008B0861">
        <w:tc>
          <w:tcPr>
            <w:tcW w:w="7933" w:type="dxa"/>
          </w:tcPr>
          <w:p w:rsidR="0062667C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(water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AND (sanitation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AND (hygiene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:rsidR="0062667C" w:rsidRDefault="0062667C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in the last 10 years, English</w:t>
            </w:r>
          </w:p>
          <w:p w:rsidR="0062667C" w:rsidRPr="00521566" w:rsidRDefault="0062667C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water*"[Text Word] AND "sanitation*"[Text Word] AND "hygiene*"[Text Word]) AND ((y_10[Filter]) AND (</w:t>
            </w:r>
            <w:proofErr w:type="spellStart"/>
            <w:proofErr w:type="gram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Filter]) AND (meta-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</w:tr>
      <w:tr w:rsidR="00521566" w:rsidTr="008B0861">
        <w:tc>
          <w:tcPr>
            <w:tcW w:w="7933" w:type="dxa"/>
          </w:tcPr>
          <w:p w:rsidR="0062667C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((((water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OR (drinking water supplier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AND (sanitation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OR (shared sanitation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AND (hygiene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) OR (cleanliness*) </w:t>
            </w:r>
          </w:p>
          <w:p w:rsidR="0062667C" w:rsidRDefault="0062667C" w:rsidP="005215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in the last 10 years, English</w:t>
            </w:r>
          </w:p>
          <w:p w:rsidR="0062667C" w:rsidRPr="00521566" w:rsidRDefault="0062667C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("water*"[Text Word] OR "drinking water supplier*"[Text Word]) AND "sanitation*"[Text Word]) OR "shared sanitation*"[Text Word]) AND "hygiene*"[Text Word]) OR "cleanliness*"[All Fields]) AND ((y_10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Filter]) AND (meta-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</w:p>
        </w:tc>
      </w:tr>
      <w:tr w:rsidR="00521566" w:rsidTr="008B0861">
        <w:tc>
          <w:tcPr>
            <w:tcW w:w="7933" w:type="dxa"/>
          </w:tcPr>
          <w:p w:rsidR="0062667C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barriers*) AND (WASH practices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:rsidR="0062667C" w:rsidRDefault="0062667C" w:rsidP="005215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in the last 10 years, English</w:t>
            </w:r>
          </w:p>
          <w:p w:rsidR="0062667C" w:rsidRPr="00521566" w:rsidRDefault="0062667C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barriers*"[All Fields] AND "wash practices*"[Text Word]) AND ((y_10[Filter]) AND (</w:t>
            </w:r>
            <w:proofErr w:type="spellStart"/>
            <w:proofErr w:type="gram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meta-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</w:t>
            </w:r>
          </w:p>
        </w:tc>
      </w:tr>
      <w:tr w:rsidR="00521566" w:rsidTr="008B0861">
        <w:tc>
          <w:tcPr>
            <w:tcW w:w="7933" w:type="dxa"/>
          </w:tcPr>
          <w:p w:rsidR="0062667C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(facilitators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OR (sanitation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OR (shared sanitation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in the last 10 years, English</w:t>
            </w:r>
          </w:p>
          <w:p w:rsidR="0062667C" w:rsidRPr="00521566" w:rsidRDefault="0062667C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facilitators*"[Text Word] OR "sanitation*"[Text Word] OR "shared sanitation*"[Text Word]) AND ((y_10[Filter]) AND (</w:t>
            </w:r>
            <w:proofErr w:type="spellStart"/>
            <w:proofErr w:type="gram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Filter]) AND (meta-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0</w:t>
            </w:r>
          </w:p>
        </w:tc>
      </w:tr>
      <w:tr w:rsidR="00521566" w:rsidTr="008B0861">
        <w:tc>
          <w:tcPr>
            <w:tcW w:w="7933" w:type="dxa"/>
          </w:tcPr>
          <w:p w:rsidR="0062667C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water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AND (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:rsidR="0062667C" w:rsidRDefault="0062667C" w:rsidP="005215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in the last 10 years, English</w:t>
            </w:r>
          </w:p>
          <w:p w:rsidR="0062667C" w:rsidRPr="00521566" w:rsidRDefault="0062667C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water*"[Text Word] AND "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ext Word]) AND ((y_10[Filter]) AND (</w:t>
            </w:r>
            <w:proofErr w:type="spellStart"/>
            <w:proofErr w:type="gram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Filter]) AND (meta-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521566" w:rsidTr="008B0861">
        <w:tc>
          <w:tcPr>
            <w:tcW w:w="7933" w:type="dxa"/>
          </w:tcPr>
          <w:p w:rsidR="0062667C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sanitation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AND (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:rsidR="0062667C" w:rsidRDefault="0062667C" w:rsidP="005215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in the last 10 years, English</w:t>
            </w:r>
          </w:p>
          <w:p w:rsidR="0062667C" w:rsidRPr="00521566" w:rsidRDefault="0062667C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sanitation*"[Text Word] AND "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ext Word]) AND ((y_10[Filter]) AND (</w:t>
            </w:r>
            <w:proofErr w:type="spellStart"/>
            <w:proofErr w:type="gram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Filter]) AND (meta-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21566" w:rsidTr="008B0861">
        <w:tc>
          <w:tcPr>
            <w:tcW w:w="7933" w:type="dxa"/>
          </w:tcPr>
          <w:p w:rsidR="0062667C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(sanitation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OR (shared sanitation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) AND (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</w:p>
          <w:p w:rsidR="0062667C" w:rsidRDefault="0062667C" w:rsidP="005215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in the last 10 years, English</w:t>
            </w:r>
          </w:p>
          <w:p w:rsidR="0062667C" w:rsidRPr="00521566" w:rsidRDefault="0062667C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P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"sanitation*"[Text Word] OR "shared sanitation*"[Text Word]) AND (("southern"[All Fields] OR "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erns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) AND "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All Fields])) AND ((y_10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Filter]) AND (meta-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  <w:p w:rsidR="0062667C" w:rsidRDefault="0062667C" w:rsidP="005215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21566" w:rsidRPr="0062667C" w:rsidRDefault="00521566" w:rsidP="005215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lations</w:t>
            </w: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ern: "southern"[All Fields] OR "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erns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21566" w:rsidTr="008B0861">
        <w:tc>
          <w:tcPr>
            <w:tcW w:w="7933" w:type="dxa"/>
          </w:tcPr>
          <w:p w:rsidR="008073D4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3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hygiene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AND (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:rsidR="008073D4" w:rsidRDefault="008073D4" w:rsidP="005215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3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in the last 10 years, English</w:t>
            </w:r>
          </w:p>
          <w:p w:rsidR="008073D4" w:rsidRPr="00521566" w:rsidRDefault="008073D4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P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hygiene*"[Text Word] AND "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ext Word]) AND ((y_10[Filter]) AND (</w:t>
            </w:r>
            <w:proofErr w:type="spellStart"/>
            <w:proofErr w:type="gram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Filter]) AND (meta-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21566" w:rsidTr="008B0861">
        <w:tc>
          <w:tcPr>
            <w:tcW w:w="7933" w:type="dxa"/>
          </w:tcPr>
          <w:p w:rsidR="008073D4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3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((hygiene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OR (cleanliness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) AND (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OR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3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in the last 10 years, English</w:t>
            </w:r>
          </w:p>
          <w:p w:rsidR="008073D4" w:rsidRPr="00521566" w:rsidRDefault="008073D4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P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"hygiene*"[Text Word] OR "cleanliness*"[Text Word]) AND "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ext Word]) OR "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ext Word]) AND ((y_10[Filter]) AND (</w:t>
            </w:r>
            <w:proofErr w:type="spellStart"/>
            <w:proofErr w:type="gram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Filter]) AND (meta-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54</w:t>
            </w:r>
          </w:p>
        </w:tc>
      </w:tr>
      <w:tr w:rsidR="00521566" w:rsidTr="008B0861">
        <w:tc>
          <w:tcPr>
            <w:tcW w:w="7933" w:type="dxa"/>
          </w:tcPr>
          <w:p w:rsidR="008073D4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3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((hygiene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OR (cleanliness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) AND (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OR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:rsidR="008073D4" w:rsidRDefault="008073D4" w:rsidP="005215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3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s</w:t>
            </w: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tract, Free full text, Full text, Meta-Analysis, Review, Systematic Review, English, from 2010/1/2 - 2021/12/31</w:t>
            </w:r>
          </w:p>
          <w:p w:rsidR="008073D4" w:rsidRPr="00521566" w:rsidRDefault="008073D4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1566" w:rsidRPr="00521566" w:rsidRDefault="00521566" w:rsidP="00521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"hygiene*"[Text Word] OR "cleanliness*"[Text Word]) AND "southern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ext Word]) OR "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ext Word]) AND ((</w:t>
            </w:r>
            <w:proofErr w:type="spellStart"/>
            <w:proofErr w:type="gram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r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a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Filter]) AND (meta-analysis[Filter] OR review[Filter] OR 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review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 AND (2010/1/2:2021/12/31[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at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AND (</w:t>
            </w:r>
            <w:proofErr w:type="spellStart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proofErr w:type="spellEnd"/>
            <w:r w:rsidRPr="00521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Filter]))</w:t>
            </w:r>
          </w:p>
        </w:tc>
        <w:tc>
          <w:tcPr>
            <w:tcW w:w="1083" w:type="dxa"/>
          </w:tcPr>
          <w:p w:rsidR="00521566" w:rsidRDefault="00521566" w:rsidP="005215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31</w:t>
            </w:r>
          </w:p>
        </w:tc>
      </w:tr>
    </w:tbl>
    <w:p w:rsidR="00886C1C" w:rsidRPr="00AB3AFC" w:rsidRDefault="00886C1C" w:rsidP="00E63A2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86C1C" w:rsidRPr="00AB3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B55EFB"/>
    <w:multiLevelType w:val="hybridMultilevel"/>
    <w:tmpl w:val="179066F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8257F"/>
    <w:multiLevelType w:val="hybridMultilevel"/>
    <w:tmpl w:val="49AEF17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29"/>
    <w:rsid w:val="00521566"/>
    <w:rsid w:val="0062667C"/>
    <w:rsid w:val="00690B7B"/>
    <w:rsid w:val="008073D4"/>
    <w:rsid w:val="00886C1C"/>
    <w:rsid w:val="008B0861"/>
    <w:rsid w:val="009E5A87"/>
    <w:rsid w:val="00AB3AFC"/>
    <w:rsid w:val="00E6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B5BE31"/>
  <w15:chartTrackingRefBased/>
  <w15:docId w15:val="{395CBF3D-F22E-4667-9478-715A43CCD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3A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3A2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63A29"/>
    <w:pPr>
      <w:ind w:left="720"/>
      <w:contextualSpacing/>
    </w:pPr>
  </w:style>
  <w:style w:type="table" w:styleId="TableGrid">
    <w:name w:val="Table Grid"/>
    <w:basedOn w:val="TableNormal"/>
    <w:uiPriority w:val="39"/>
    <w:rsid w:val="00521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06-02T15:01:00Z</dcterms:created>
  <dcterms:modified xsi:type="dcterms:W3CDTF">2022-06-02T16:25:00Z</dcterms:modified>
</cp:coreProperties>
</file>